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7A36A" w14:textId="77777777" w:rsidR="00771821" w:rsidRPr="00CB58AF" w:rsidRDefault="00771821" w:rsidP="00771821">
      <w:pPr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</w:pPr>
      <w:bookmarkStart w:id="0" w:name="_GoBack"/>
      <w:bookmarkEnd w:id="0"/>
      <w:r w:rsidRPr="00CB58A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  <w:t xml:space="preserve">S1 Table. </w:t>
      </w:r>
      <w:r w:rsidRPr="00CB58AF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dications for amniocentesis </w:t>
      </w:r>
    </w:p>
    <w:tbl>
      <w:tblPr>
        <w:bidiVisual/>
        <w:tblW w:w="5689" w:type="pct"/>
        <w:tblInd w:w="-149" w:type="dxa"/>
        <w:tblLook w:val="04A0" w:firstRow="1" w:lastRow="0" w:firstColumn="1" w:lastColumn="0" w:noHBand="0" w:noVBand="1"/>
      </w:tblPr>
      <w:tblGrid>
        <w:gridCol w:w="2416"/>
        <w:gridCol w:w="7495"/>
      </w:tblGrid>
      <w:tr w:rsidR="00771821" w:rsidRPr="0089644B" w14:paraId="4B179ED1" w14:textId="77777777" w:rsidTr="00E16397">
        <w:trPr>
          <w:trHeight w:hRule="exact" w:val="1743"/>
          <w:tblHeader/>
        </w:trPr>
        <w:tc>
          <w:tcPr>
            <w:tcW w:w="12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518A9" w14:textId="77777777" w:rsidR="00771821" w:rsidRPr="00CF7B95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7B9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  <w:p w14:paraId="3A1FEE9A" w14:textId="77777777" w:rsidR="00771821" w:rsidRPr="00CF7B95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7B9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=30,830</w:t>
            </w:r>
          </w:p>
          <w:p w14:paraId="7611504D" w14:textId="77777777" w:rsidR="00771821" w:rsidRPr="00CF7B95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7B9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  <w:p w14:paraId="11428952" w14:textId="77777777" w:rsidR="00771821" w:rsidRPr="00CF7B95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  <w:lang w:val="en-GB"/>
              </w:rPr>
            </w:pPr>
            <w:r w:rsidRPr="00CF7B9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</w:t>
            </w:r>
          </w:p>
          <w:p w14:paraId="409ABF45" w14:textId="77777777" w:rsidR="00771821" w:rsidRPr="00CF7B95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7B9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  <w:p w14:paraId="0BA8818D" w14:textId="77777777" w:rsidR="00771821" w:rsidRPr="00CF7B95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7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7EBCA3" w14:textId="77777777" w:rsidR="00771821" w:rsidRPr="00CF7B95" w:rsidRDefault="00771821" w:rsidP="00E16397">
            <w:p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7B9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Indication</w:t>
            </w:r>
          </w:p>
        </w:tc>
      </w:tr>
      <w:tr w:rsidR="00771821" w:rsidRPr="0089644B" w14:paraId="518949B3" w14:textId="77777777" w:rsidTr="00E16397">
        <w:trPr>
          <w:trHeight w:val="165"/>
        </w:trPr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49D74" w14:textId="77777777" w:rsidR="00771821" w:rsidRPr="00285480" w:rsidRDefault="00771821" w:rsidP="00E16397">
            <w:p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Non-medical indications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aternal choice)</w:t>
            </w:r>
          </w:p>
        </w:tc>
      </w:tr>
      <w:tr w:rsidR="00771821" w:rsidRPr="0089644B" w14:paraId="1A686948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DD3AB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9,270 (30.07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221410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Advanced maternal age</w:t>
            </w:r>
          </w:p>
        </w:tc>
      </w:tr>
      <w:tr w:rsidR="00771821" w:rsidRPr="0089644B" w14:paraId="4EC8FE7D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B9CDD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,591 (18.14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DD9C7C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Without indication</w:t>
            </w:r>
          </w:p>
        </w:tc>
      </w:tr>
      <w:tr w:rsidR="00771821" w:rsidRPr="0089644B" w14:paraId="683A5D2F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7D928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 (0.01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B27B8A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Dilution of one embryo (out of two embryos)</w:t>
            </w:r>
          </w:p>
        </w:tc>
      </w:tr>
      <w:tr w:rsidR="00771821" w:rsidRPr="0089644B" w14:paraId="372D7F9E" w14:textId="77777777" w:rsidTr="00E16397">
        <w:trPr>
          <w:trHeight w:val="454"/>
        </w:trPr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5BE2D" w14:textId="77777777" w:rsidR="00771821" w:rsidRPr="00285480" w:rsidRDefault="00771821" w:rsidP="00E16397">
            <w:p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Medical indications</w:t>
            </w:r>
          </w:p>
        </w:tc>
      </w:tr>
      <w:tr w:rsidR="00771821" w:rsidRPr="0089644B" w14:paraId="6D96FFCE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859DDF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8,031 (26.04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066D2D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Abnormal screening test results</w:t>
            </w:r>
          </w:p>
        </w:tc>
      </w:tr>
      <w:tr w:rsidR="00771821" w:rsidRPr="0089644B" w14:paraId="65AF1BC9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08556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619 (2.00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6805B0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ytomegalovirus</w:t>
            </w:r>
          </w:p>
        </w:tc>
      </w:tr>
      <w:tr w:rsidR="00771821" w:rsidRPr="0089644B" w14:paraId="35B40784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C9C89D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90 (1.91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21D34E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Abnormal ultrasound organ scan results</w:t>
            </w:r>
          </w:p>
        </w:tc>
      </w:tr>
      <w:tr w:rsidR="00771821" w:rsidRPr="0089644B" w14:paraId="237628BE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124EC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31 (0.75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426700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Genetic disease carrier </w:t>
            </w:r>
          </w:p>
        </w:tc>
      </w:tr>
      <w:tr w:rsidR="00771821" w:rsidRPr="0089644B" w14:paraId="69B00FC2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5CE47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23 (0.72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C737B0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Family history of congenital abnormalities</w:t>
            </w:r>
          </w:p>
        </w:tc>
      </w:tr>
      <w:tr w:rsidR="00771821" w:rsidRPr="0089644B" w14:paraId="069BF753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987DB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21 (0.72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BD9221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istory of a baby born with abnormal chromosomes</w:t>
            </w:r>
          </w:p>
        </w:tc>
      </w:tr>
      <w:tr w:rsidR="00771821" w:rsidRPr="0089644B" w14:paraId="26421361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BDDE1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71 (0.55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2BD974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istory of a structurally abnormal baby</w:t>
            </w:r>
          </w:p>
        </w:tc>
      </w:tr>
      <w:tr w:rsidR="00771821" w:rsidRPr="0089644B" w14:paraId="5F26AEFD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E3AB7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6 (0.18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4F6D74" w14:textId="28321959" w:rsidR="00771821" w:rsidRPr="00285480" w:rsidRDefault="00771821" w:rsidP="00CF7B95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Medications that may induce chromosomal changes</w:t>
            </w:r>
            <w:r w:rsidR="00CF7B95"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771821" w:rsidRPr="0089644B" w14:paraId="50C971EA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4146C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lastRenderedPageBreak/>
              <w:t>44 (0.14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6069D9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evious</w:t>
            </w: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egnancy</w:t>
            </w: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 with abnormal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karyotype</w:t>
            </w: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chromosomal microarray analysis results detected in the foetus </w:t>
            </w:r>
          </w:p>
        </w:tc>
      </w:tr>
      <w:tr w:rsidR="00771821" w:rsidRPr="0089644B" w14:paraId="6218EDE7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3EDCE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3 (0.11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66E2D6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Abnormal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non-invasive prenatal testing </w:t>
            </w: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results</w:t>
            </w:r>
          </w:p>
        </w:tc>
      </w:tr>
      <w:tr w:rsidR="00771821" w:rsidRPr="0089644B" w14:paraId="50A2BF83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B9FAA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0 (0.10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D93A6A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Parents are translocation carriers</w:t>
            </w:r>
          </w:p>
        </w:tc>
      </w:tr>
      <w:tr w:rsidR="00771821" w:rsidRPr="0089644B" w14:paraId="4CE5C331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99D79D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8 (0.06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F15F67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Suspected toxoplasma infection</w:t>
            </w:r>
          </w:p>
        </w:tc>
      </w:tr>
      <w:tr w:rsidR="00771821" w:rsidRPr="0089644B" w14:paraId="4191E05B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E014C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6 (0.05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0499EC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High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human chorionic gonadotropin</w:t>
            </w:r>
          </w:p>
        </w:tc>
      </w:tr>
      <w:tr w:rsidR="00771821" w:rsidRPr="0089644B" w14:paraId="5BFB31E4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58D303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 (0.02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A3C64D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Suspected Turner syndrome by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on-invasive prenatal testing</w:t>
            </w: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771821" w:rsidRPr="0089644B" w14:paraId="2B72DE49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5E154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 (0.02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9223C4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Low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egnancy-associated plasma protein-A</w:t>
            </w:r>
          </w:p>
        </w:tc>
      </w:tr>
      <w:tr w:rsidR="00771821" w:rsidRPr="0089644B" w14:paraId="4A5F43C2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66651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 (0.01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501C6D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Low estriol</w:t>
            </w:r>
          </w:p>
        </w:tc>
      </w:tr>
      <w:tr w:rsidR="00771821" w:rsidRPr="0089644B" w14:paraId="549684B6" w14:textId="77777777" w:rsidTr="00E16397">
        <w:trPr>
          <w:trHeight w:val="454"/>
        </w:trPr>
        <w:tc>
          <w:tcPr>
            <w:tcW w:w="121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3B7523A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 (0.003)</w:t>
            </w:r>
          </w:p>
        </w:tc>
        <w:tc>
          <w:tcPr>
            <w:tcW w:w="37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ADA525C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Abnormal </w:t>
            </w:r>
            <w:r w:rsidRPr="0028548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horionic villus sampling</w:t>
            </w: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 results</w:t>
            </w:r>
          </w:p>
        </w:tc>
      </w:tr>
      <w:tr w:rsidR="00771821" w:rsidRPr="0089644B" w14:paraId="3D00C560" w14:textId="77777777" w:rsidTr="00E16397">
        <w:trPr>
          <w:trHeight w:val="454"/>
        </w:trPr>
        <w:tc>
          <w:tcPr>
            <w:tcW w:w="121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E2C89" w14:textId="77777777" w:rsidR="00771821" w:rsidRPr="0089644B" w:rsidRDefault="00771821" w:rsidP="00E16397">
            <w:pPr>
              <w:bidi w:val="0"/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8964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670 (18.39)</w:t>
            </w:r>
          </w:p>
        </w:tc>
        <w:tc>
          <w:tcPr>
            <w:tcW w:w="378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AF4541" w14:textId="77777777" w:rsidR="00771821" w:rsidRPr="00285480" w:rsidRDefault="00771821" w:rsidP="00771821">
            <w:pPr>
              <w:pStyle w:val="af1"/>
              <w:numPr>
                <w:ilvl w:val="0"/>
                <w:numId w:val="2"/>
              </w:numPr>
              <w:bidi w:val="0"/>
              <w:spacing w:before="60" w:after="6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854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o data on indication in medical file</w:t>
            </w:r>
          </w:p>
        </w:tc>
      </w:tr>
    </w:tbl>
    <w:p w14:paraId="61A0C9F7" w14:textId="26955030" w:rsidR="00771821" w:rsidRPr="0089644B" w:rsidRDefault="00CF7B95" w:rsidP="00771821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r w:rsidR="00771821" w:rsidRPr="0089644B">
        <w:rPr>
          <w:rFonts w:asciiTheme="majorBidi" w:hAnsiTheme="majorBidi" w:cstheme="majorBidi"/>
          <w:sz w:val="24"/>
          <w:szCs w:val="24"/>
          <w:lang w:val="en-GB"/>
        </w:rPr>
        <w:t>Medications that may induce chromosomal changes include colchicine, podophyllotoxin, 6</w:t>
      </w:r>
      <w:r w:rsidR="00771821" w:rsidRPr="0089644B">
        <w:rPr>
          <w:rFonts w:asciiTheme="majorBidi" w:hAnsiTheme="majorBidi" w:cstheme="majorBidi"/>
          <w:sz w:val="24"/>
          <w:szCs w:val="24"/>
          <w:rtl/>
          <w:lang w:val="en-GB"/>
        </w:rPr>
        <w:t>-</w:t>
      </w:r>
      <w:r w:rsidR="00771821" w:rsidRPr="0089644B">
        <w:rPr>
          <w:rFonts w:asciiTheme="majorBidi" w:hAnsiTheme="majorBidi" w:cstheme="majorBidi"/>
          <w:sz w:val="24"/>
          <w:szCs w:val="24"/>
          <w:lang w:val="en-GB"/>
        </w:rPr>
        <w:t>mercaptopurine, 5-fluorouracil, azathioprine, and propylthiouracil.</w:t>
      </w:r>
    </w:p>
    <w:p w14:paraId="2BBA05A6" w14:textId="00F80255" w:rsidR="0033569A" w:rsidRPr="00892799" w:rsidRDefault="0033569A" w:rsidP="00892799">
      <w:pPr>
        <w:bidi w:val="0"/>
        <w:spacing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</w:pPr>
    </w:p>
    <w:sectPr w:rsidR="0033569A" w:rsidRPr="00892799" w:rsidSect="007D43BD">
      <w:footerReference w:type="default" r:id="rId7"/>
      <w:type w:val="continuous"/>
      <w:pgSz w:w="11906" w:h="16838"/>
      <w:pgMar w:top="1440" w:right="1378" w:bottom="2552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62E58" w14:textId="77777777" w:rsidR="00384485" w:rsidRDefault="00384485">
      <w:pPr>
        <w:spacing w:after="0" w:line="240" w:lineRule="auto"/>
      </w:pPr>
      <w:r>
        <w:separator/>
      </w:r>
    </w:p>
  </w:endnote>
  <w:endnote w:type="continuationSeparator" w:id="0">
    <w:p w14:paraId="532C0D74" w14:textId="77777777" w:rsidR="00384485" w:rsidRDefault="00384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3F96D" w14:textId="77777777" w:rsidR="00771821" w:rsidRDefault="00771821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32392" w:rsidRPr="00432392">
      <w:rPr>
        <w:rFonts w:cs="Calibri"/>
        <w:noProof/>
        <w:rtl/>
        <w:lang w:val="he-IL"/>
      </w:rPr>
      <w:t>1</w:t>
    </w:r>
    <w:r>
      <w:fldChar w:fldCharType="end"/>
    </w:r>
  </w:p>
  <w:p w14:paraId="1F6499CD" w14:textId="77777777" w:rsidR="00771821" w:rsidRDefault="0077182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BC7DF" w14:textId="77777777" w:rsidR="00384485" w:rsidRDefault="00384485">
      <w:pPr>
        <w:spacing w:after="0" w:line="240" w:lineRule="auto"/>
      </w:pPr>
      <w:r>
        <w:separator/>
      </w:r>
    </w:p>
  </w:footnote>
  <w:footnote w:type="continuationSeparator" w:id="0">
    <w:p w14:paraId="2EB5793D" w14:textId="77777777" w:rsidR="00384485" w:rsidRDefault="00384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A236BF"/>
    <w:multiLevelType w:val="hybridMultilevel"/>
    <w:tmpl w:val="119CFA4E"/>
    <w:lvl w:ilvl="0" w:tplc="04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">
    <w:nsid w:val="759D5C1E"/>
    <w:multiLevelType w:val="hybridMultilevel"/>
    <w:tmpl w:val="F46678E8"/>
    <w:lvl w:ilvl="0" w:tplc="1786CA3C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27E"/>
    <w:rsid w:val="00000246"/>
    <w:rsid w:val="00000C7C"/>
    <w:rsid w:val="00002173"/>
    <w:rsid w:val="000050BB"/>
    <w:rsid w:val="0000562A"/>
    <w:rsid w:val="00005F19"/>
    <w:rsid w:val="00006077"/>
    <w:rsid w:val="000109E6"/>
    <w:rsid w:val="00011FD1"/>
    <w:rsid w:val="00017B02"/>
    <w:rsid w:val="00020C5C"/>
    <w:rsid w:val="0002587D"/>
    <w:rsid w:val="00026A07"/>
    <w:rsid w:val="0002744E"/>
    <w:rsid w:val="00030519"/>
    <w:rsid w:val="00032C56"/>
    <w:rsid w:val="00032E02"/>
    <w:rsid w:val="000406C2"/>
    <w:rsid w:val="00042059"/>
    <w:rsid w:val="00045D78"/>
    <w:rsid w:val="000460B3"/>
    <w:rsid w:val="0005390D"/>
    <w:rsid w:val="00054FB1"/>
    <w:rsid w:val="0006097D"/>
    <w:rsid w:val="00062B02"/>
    <w:rsid w:val="00064FBE"/>
    <w:rsid w:val="000656DE"/>
    <w:rsid w:val="000757D6"/>
    <w:rsid w:val="00075B16"/>
    <w:rsid w:val="0008111F"/>
    <w:rsid w:val="0008157F"/>
    <w:rsid w:val="0008455F"/>
    <w:rsid w:val="00084AB2"/>
    <w:rsid w:val="00087A17"/>
    <w:rsid w:val="00091094"/>
    <w:rsid w:val="00096363"/>
    <w:rsid w:val="000A6D5A"/>
    <w:rsid w:val="000A78AB"/>
    <w:rsid w:val="000B09E4"/>
    <w:rsid w:val="000B68A1"/>
    <w:rsid w:val="000B731A"/>
    <w:rsid w:val="000C1ACE"/>
    <w:rsid w:val="000C59BD"/>
    <w:rsid w:val="000C6F38"/>
    <w:rsid w:val="000D2CED"/>
    <w:rsid w:val="000D76F4"/>
    <w:rsid w:val="000E76B6"/>
    <w:rsid w:val="00105A61"/>
    <w:rsid w:val="00105DC4"/>
    <w:rsid w:val="00106794"/>
    <w:rsid w:val="001073FC"/>
    <w:rsid w:val="00111555"/>
    <w:rsid w:val="00111A79"/>
    <w:rsid w:val="00113100"/>
    <w:rsid w:val="00121BAE"/>
    <w:rsid w:val="00121C4E"/>
    <w:rsid w:val="00121C76"/>
    <w:rsid w:val="001264D3"/>
    <w:rsid w:val="00127812"/>
    <w:rsid w:val="00137D12"/>
    <w:rsid w:val="0014248B"/>
    <w:rsid w:val="00150C4A"/>
    <w:rsid w:val="00153ACC"/>
    <w:rsid w:val="001677AD"/>
    <w:rsid w:val="00173ADB"/>
    <w:rsid w:val="001741FA"/>
    <w:rsid w:val="00182271"/>
    <w:rsid w:val="00183FA1"/>
    <w:rsid w:val="00185785"/>
    <w:rsid w:val="00187195"/>
    <w:rsid w:val="0019345D"/>
    <w:rsid w:val="00196ED7"/>
    <w:rsid w:val="001A7A9E"/>
    <w:rsid w:val="001A7C4A"/>
    <w:rsid w:val="001B163F"/>
    <w:rsid w:val="001C17EA"/>
    <w:rsid w:val="001C3D9D"/>
    <w:rsid w:val="001C677A"/>
    <w:rsid w:val="001D1FAC"/>
    <w:rsid w:val="001E0166"/>
    <w:rsid w:val="001E016B"/>
    <w:rsid w:val="001E226E"/>
    <w:rsid w:val="001E23B2"/>
    <w:rsid w:val="001F144E"/>
    <w:rsid w:val="001F2CE8"/>
    <w:rsid w:val="001F46AB"/>
    <w:rsid w:val="001F7256"/>
    <w:rsid w:val="002041CF"/>
    <w:rsid w:val="002042F9"/>
    <w:rsid w:val="00207720"/>
    <w:rsid w:val="00210311"/>
    <w:rsid w:val="00211799"/>
    <w:rsid w:val="00214523"/>
    <w:rsid w:val="00215EB0"/>
    <w:rsid w:val="0022189E"/>
    <w:rsid w:val="00222B14"/>
    <w:rsid w:val="00222D40"/>
    <w:rsid w:val="00225000"/>
    <w:rsid w:val="00230692"/>
    <w:rsid w:val="00232B31"/>
    <w:rsid w:val="0023409E"/>
    <w:rsid w:val="00234293"/>
    <w:rsid w:val="002356C2"/>
    <w:rsid w:val="00235C7E"/>
    <w:rsid w:val="00235FA8"/>
    <w:rsid w:val="0023637A"/>
    <w:rsid w:val="0024244F"/>
    <w:rsid w:val="00244224"/>
    <w:rsid w:val="0025257F"/>
    <w:rsid w:val="00254208"/>
    <w:rsid w:val="002610EE"/>
    <w:rsid w:val="00263FA0"/>
    <w:rsid w:val="0027545A"/>
    <w:rsid w:val="002757AC"/>
    <w:rsid w:val="002800D0"/>
    <w:rsid w:val="00280D99"/>
    <w:rsid w:val="00281730"/>
    <w:rsid w:val="00282409"/>
    <w:rsid w:val="00285480"/>
    <w:rsid w:val="00285CDE"/>
    <w:rsid w:val="00287FD2"/>
    <w:rsid w:val="0029366B"/>
    <w:rsid w:val="002936B1"/>
    <w:rsid w:val="002971EF"/>
    <w:rsid w:val="002A2B8A"/>
    <w:rsid w:val="002B25AE"/>
    <w:rsid w:val="002B597E"/>
    <w:rsid w:val="002E4F61"/>
    <w:rsid w:val="00302F0D"/>
    <w:rsid w:val="0031168A"/>
    <w:rsid w:val="003142AB"/>
    <w:rsid w:val="003167B1"/>
    <w:rsid w:val="00316822"/>
    <w:rsid w:val="003169BC"/>
    <w:rsid w:val="00327737"/>
    <w:rsid w:val="003304C3"/>
    <w:rsid w:val="003340C9"/>
    <w:rsid w:val="00334D5F"/>
    <w:rsid w:val="0033569A"/>
    <w:rsid w:val="003441CE"/>
    <w:rsid w:val="00346CF5"/>
    <w:rsid w:val="00347937"/>
    <w:rsid w:val="0035086C"/>
    <w:rsid w:val="00351024"/>
    <w:rsid w:val="00356888"/>
    <w:rsid w:val="00356AB4"/>
    <w:rsid w:val="00361076"/>
    <w:rsid w:val="00371727"/>
    <w:rsid w:val="00376D81"/>
    <w:rsid w:val="0038358B"/>
    <w:rsid w:val="00384485"/>
    <w:rsid w:val="003856A2"/>
    <w:rsid w:val="00386773"/>
    <w:rsid w:val="00387AF6"/>
    <w:rsid w:val="003904BB"/>
    <w:rsid w:val="00396CE1"/>
    <w:rsid w:val="003A02A6"/>
    <w:rsid w:val="003A1865"/>
    <w:rsid w:val="003A5109"/>
    <w:rsid w:val="003A5963"/>
    <w:rsid w:val="003A60CC"/>
    <w:rsid w:val="003B0B73"/>
    <w:rsid w:val="003B2EAF"/>
    <w:rsid w:val="003C0C49"/>
    <w:rsid w:val="003D362C"/>
    <w:rsid w:val="003D501A"/>
    <w:rsid w:val="003E2236"/>
    <w:rsid w:val="00401B52"/>
    <w:rsid w:val="004035BC"/>
    <w:rsid w:val="004233FD"/>
    <w:rsid w:val="0042516C"/>
    <w:rsid w:val="0042555D"/>
    <w:rsid w:val="00432392"/>
    <w:rsid w:val="00437B0F"/>
    <w:rsid w:val="004418CD"/>
    <w:rsid w:val="00442D24"/>
    <w:rsid w:val="00450D88"/>
    <w:rsid w:val="004522D1"/>
    <w:rsid w:val="004542FA"/>
    <w:rsid w:val="00461952"/>
    <w:rsid w:val="00472B8F"/>
    <w:rsid w:val="0047570F"/>
    <w:rsid w:val="00475EF1"/>
    <w:rsid w:val="004846FE"/>
    <w:rsid w:val="004910A3"/>
    <w:rsid w:val="004A041A"/>
    <w:rsid w:val="004A15DB"/>
    <w:rsid w:val="004A2C3D"/>
    <w:rsid w:val="004A2E07"/>
    <w:rsid w:val="004A4FF3"/>
    <w:rsid w:val="004D2247"/>
    <w:rsid w:val="004D4AE8"/>
    <w:rsid w:val="004D6E5B"/>
    <w:rsid w:val="004E4043"/>
    <w:rsid w:val="004F53F2"/>
    <w:rsid w:val="004F6ABF"/>
    <w:rsid w:val="004F70D3"/>
    <w:rsid w:val="0050526E"/>
    <w:rsid w:val="005104E8"/>
    <w:rsid w:val="00523E89"/>
    <w:rsid w:val="00525E64"/>
    <w:rsid w:val="00527110"/>
    <w:rsid w:val="00527977"/>
    <w:rsid w:val="00532E83"/>
    <w:rsid w:val="00540838"/>
    <w:rsid w:val="00543969"/>
    <w:rsid w:val="00557FAF"/>
    <w:rsid w:val="00561D85"/>
    <w:rsid w:val="0056615A"/>
    <w:rsid w:val="00566AA8"/>
    <w:rsid w:val="00570797"/>
    <w:rsid w:val="005725D9"/>
    <w:rsid w:val="00574588"/>
    <w:rsid w:val="0057505C"/>
    <w:rsid w:val="00583469"/>
    <w:rsid w:val="0059014D"/>
    <w:rsid w:val="0059453C"/>
    <w:rsid w:val="005953EE"/>
    <w:rsid w:val="0059678A"/>
    <w:rsid w:val="005A1ECF"/>
    <w:rsid w:val="005A49E9"/>
    <w:rsid w:val="005A5574"/>
    <w:rsid w:val="005A6062"/>
    <w:rsid w:val="005A6552"/>
    <w:rsid w:val="005B3149"/>
    <w:rsid w:val="005B3955"/>
    <w:rsid w:val="005B44D4"/>
    <w:rsid w:val="005C030B"/>
    <w:rsid w:val="005C0DB6"/>
    <w:rsid w:val="005C2B89"/>
    <w:rsid w:val="005C5C58"/>
    <w:rsid w:val="005D1E75"/>
    <w:rsid w:val="005D3F19"/>
    <w:rsid w:val="005D5775"/>
    <w:rsid w:val="005D5A81"/>
    <w:rsid w:val="005E2A29"/>
    <w:rsid w:val="005E7449"/>
    <w:rsid w:val="0060036E"/>
    <w:rsid w:val="00603DE4"/>
    <w:rsid w:val="00607D40"/>
    <w:rsid w:val="006117FB"/>
    <w:rsid w:val="006120A9"/>
    <w:rsid w:val="00612FC1"/>
    <w:rsid w:val="00616A5E"/>
    <w:rsid w:val="006205AE"/>
    <w:rsid w:val="00621A4B"/>
    <w:rsid w:val="006224F3"/>
    <w:rsid w:val="0062304B"/>
    <w:rsid w:val="00632CF2"/>
    <w:rsid w:val="006378CC"/>
    <w:rsid w:val="0064362F"/>
    <w:rsid w:val="00645A4E"/>
    <w:rsid w:val="0065037C"/>
    <w:rsid w:val="00651CF3"/>
    <w:rsid w:val="006544AA"/>
    <w:rsid w:val="00656CEA"/>
    <w:rsid w:val="00660228"/>
    <w:rsid w:val="0067075D"/>
    <w:rsid w:val="006737D6"/>
    <w:rsid w:val="00691F23"/>
    <w:rsid w:val="006953BD"/>
    <w:rsid w:val="00695B3D"/>
    <w:rsid w:val="006967C4"/>
    <w:rsid w:val="006A0BB5"/>
    <w:rsid w:val="006A0E18"/>
    <w:rsid w:val="006A42EF"/>
    <w:rsid w:val="006C0F5C"/>
    <w:rsid w:val="006C4F8E"/>
    <w:rsid w:val="006D6E29"/>
    <w:rsid w:val="006E4A85"/>
    <w:rsid w:val="006E4FC0"/>
    <w:rsid w:val="006E6D71"/>
    <w:rsid w:val="006F2A43"/>
    <w:rsid w:val="0070535C"/>
    <w:rsid w:val="00706FB3"/>
    <w:rsid w:val="00714547"/>
    <w:rsid w:val="0072099E"/>
    <w:rsid w:val="00724606"/>
    <w:rsid w:val="007341DF"/>
    <w:rsid w:val="00741D45"/>
    <w:rsid w:val="00750886"/>
    <w:rsid w:val="00752670"/>
    <w:rsid w:val="00752B36"/>
    <w:rsid w:val="00755C2B"/>
    <w:rsid w:val="0075660F"/>
    <w:rsid w:val="00761934"/>
    <w:rsid w:val="00762F50"/>
    <w:rsid w:val="007635FC"/>
    <w:rsid w:val="00764E66"/>
    <w:rsid w:val="00771821"/>
    <w:rsid w:val="0077307E"/>
    <w:rsid w:val="00783938"/>
    <w:rsid w:val="007935DE"/>
    <w:rsid w:val="00794E90"/>
    <w:rsid w:val="00796C1B"/>
    <w:rsid w:val="007A2C82"/>
    <w:rsid w:val="007A7266"/>
    <w:rsid w:val="007A7402"/>
    <w:rsid w:val="007B098F"/>
    <w:rsid w:val="007B263E"/>
    <w:rsid w:val="007C68FA"/>
    <w:rsid w:val="007C6B92"/>
    <w:rsid w:val="007C79CE"/>
    <w:rsid w:val="007D0A9C"/>
    <w:rsid w:val="007D29F2"/>
    <w:rsid w:val="007D43BD"/>
    <w:rsid w:val="007D540A"/>
    <w:rsid w:val="007D7363"/>
    <w:rsid w:val="007E34AC"/>
    <w:rsid w:val="007F4701"/>
    <w:rsid w:val="007F561D"/>
    <w:rsid w:val="0080167F"/>
    <w:rsid w:val="00803922"/>
    <w:rsid w:val="00803DB0"/>
    <w:rsid w:val="0080433E"/>
    <w:rsid w:val="00814218"/>
    <w:rsid w:val="00814F67"/>
    <w:rsid w:val="00817154"/>
    <w:rsid w:val="0082322B"/>
    <w:rsid w:val="00833708"/>
    <w:rsid w:val="00836454"/>
    <w:rsid w:val="00836BF4"/>
    <w:rsid w:val="0084082A"/>
    <w:rsid w:val="008457F0"/>
    <w:rsid w:val="00847269"/>
    <w:rsid w:val="00851D89"/>
    <w:rsid w:val="00851F9D"/>
    <w:rsid w:val="008541B6"/>
    <w:rsid w:val="00854D19"/>
    <w:rsid w:val="00855951"/>
    <w:rsid w:val="008576A0"/>
    <w:rsid w:val="008660B4"/>
    <w:rsid w:val="00867DF7"/>
    <w:rsid w:val="008711A5"/>
    <w:rsid w:val="0087128F"/>
    <w:rsid w:val="00876DFB"/>
    <w:rsid w:val="00877686"/>
    <w:rsid w:val="0088490A"/>
    <w:rsid w:val="008913F8"/>
    <w:rsid w:val="00892799"/>
    <w:rsid w:val="0089372F"/>
    <w:rsid w:val="008A1CBA"/>
    <w:rsid w:val="008A5FCC"/>
    <w:rsid w:val="008B1041"/>
    <w:rsid w:val="008B3293"/>
    <w:rsid w:val="008B627E"/>
    <w:rsid w:val="008B64AD"/>
    <w:rsid w:val="008D21A1"/>
    <w:rsid w:val="008D44D8"/>
    <w:rsid w:val="008D6E15"/>
    <w:rsid w:val="008E4102"/>
    <w:rsid w:val="008E426F"/>
    <w:rsid w:val="008E5514"/>
    <w:rsid w:val="008E5EA1"/>
    <w:rsid w:val="008E7E10"/>
    <w:rsid w:val="008F5FBE"/>
    <w:rsid w:val="008F7434"/>
    <w:rsid w:val="009028E0"/>
    <w:rsid w:val="00903A49"/>
    <w:rsid w:val="0090625A"/>
    <w:rsid w:val="0091364F"/>
    <w:rsid w:val="0091685E"/>
    <w:rsid w:val="00922245"/>
    <w:rsid w:val="009313B0"/>
    <w:rsid w:val="00932095"/>
    <w:rsid w:val="009329F6"/>
    <w:rsid w:val="00937E47"/>
    <w:rsid w:val="00937F18"/>
    <w:rsid w:val="0094395D"/>
    <w:rsid w:val="00945A74"/>
    <w:rsid w:val="00947348"/>
    <w:rsid w:val="00947411"/>
    <w:rsid w:val="0095017D"/>
    <w:rsid w:val="0095352B"/>
    <w:rsid w:val="0096499D"/>
    <w:rsid w:val="009676E9"/>
    <w:rsid w:val="00967FAA"/>
    <w:rsid w:val="009703D3"/>
    <w:rsid w:val="009740F0"/>
    <w:rsid w:val="00975E70"/>
    <w:rsid w:val="00976EAA"/>
    <w:rsid w:val="009839BF"/>
    <w:rsid w:val="0098403F"/>
    <w:rsid w:val="0099100F"/>
    <w:rsid w:val="00997622"/>
    <w:rsid w:val="009A5399"/>
    <w:rsid w:val="009A63F1"/>
    <w:rsid w:val="009B0A6C"/>
    <w:rsid w:val="009B43B4"/>
    <w:rsid w:val="009B490E"/>
    <w:rsid w:val="009B5264"/>
    <w:rsid w:val="009B53A5"/>
    <w:rsid w:val="009C3362"/>
    <w:rsid w:val="009C4DE7"/>
    <w:rsid w:val="009E21FD"/>
    <w:rsid w:val="009E5042"/>
    <w:rsid w:val="009E5F0F"/>
    <w:rsid w:val="009E6910"/>
    <w:rsid w:val="009E6965"/>
    <w:rsid w:val="009E7CDF"/>
    <w:rsid w:val="00A027C4"/>
    <w:rsid w:val="00A037C9"/>
    <w:rsid w:val="00A05F77"/>
    <w:rsid w:val="00A06B5B"/>
    <w:rsid w:val="00A079D6"/>
    <w:rsid w:val="00A1127F"/>
    <w:rsid w:val="00A11AC8"/>
    <w:rsid w:val="00A15EC5"/>
    <w:rsid w:val="00A24003"/>
    <w:rsid w:val="00A26431"/>
    <w:rsid w:val="00A26EFE"/>
    <w:rsid w:val="00A30549"/>
    <w:rsid w:val="00A313ED"/>
    <w:rsid w:val="00A3586E"/>
    <w:rsid w:val="00A40996"/>
    <w:rsid w:val="00A43598"/>
    <w:rsid w:val="00A4596A"/>
    <w:rsid w:val="00A54C51"/>
    <w:rsid w:val="00A62F3A"/>
    <w:rsid w:val="00A63D07"/>
    <w:rsid w:val="00A70838"/>
    <w:rsid w:val="00A711BB"/>
    <w:rsid w:val="00A72B7D"/>
    <w:rsid w:val="00A72C0E"/>
    <w:rsid w:val="00A8212A"/>
    <w:rsid w:val="00A84D56"/>
    <w:rsid w:val="00A84D6D"/>
    <w:rsid w:val="00A86165"/>
    <w:rsid w:val="00A95584"/>
    <w:rsid w:val="00AA1D02"/>
    <w:rsid w:val="00AA2560"/>
    <w:rsid w:val="00AA77D4"/>
    <w:rsid w:val="00AB077A"/>
    <w:rsid w:val="00AB0CC2"/>
    <w:rsid w:val="00AB42C7"/>
    <w:rsid w:val="00AB49BC"/>
    <w:rsid w:val="00AB6497"/>
    <w:rsid w:val="00AB7FA9"/>
    <w:rsid w:val="00AC221D"/>
    <w:rsid w:val="00AC3087"/>
    <w:rsid w:val="00AC7E48"/>
    <w:rsid w:val="00AD3C61"/>
    <w:rsid w:val="00AE0AE4"/>
    <w:rsid w:val="00AE20E5"/>
    <w:rsid w:val="00AF2029"/>
    <w:rsid w:val="00AF69B0"/>
    <w:rsid w:val="00AF6DCC"/>
    <w:rsid w:val="00B11072"/>
    <w:rsid w:val="00B132EB"/>
    <w:rsid w:val="00B20B69"/>
    <w:rsid w:val="00B2289F"/>
    <w:rsid w:val="00B22ACD"/>
    <w:rsid w:val="00B25B2C"/>
    <w:rsid w:val="00B3113A"/>
    <w:rsid w:val="00B33B6E"/>
    <w:rsid w:val="00B43033"/>
    <w:rsid w:val="00B447F1"/>
    <w:rsid w:val="00B447FA"/>
    <w:rsid w:val="00B50E4E"/>
    <w:rsid w:val="00B52C76"/>
    <w:rsid w:val="00B538B1"/>
    <w:rsid w:val="00B5423F"/>
    <w:rsid w:val="00B635FE"/>
    <w:rsid w:val="00B67ACF"/>
    <w:rsid w:val="00B71FEB"/>
    <w:rsid w:val="00B737B6"/>
    <w:rsid w:val="00B86D56"/>
    <w:rsid w:val="00B918A6"/>
    <w:rsid w:val="00B92B5E"/>
    <w:rsid w:val="00B943EC"/>
    <w:rsid w:val="00BA0182"/>
    <w:rsid w:val="00BA0C02"/>
    <w:rsid w:val="00BA52D7"/>
    <w:rsid w:val="00BB00AF"/>
    <w:rsid w:val="00BB4F85"/>
    <w:rsid w:val="00BE04CC"/>
    <w:rsid w:val="00BE1A08"/>
    <w:rsid w:val="00BE3198"/>
    <w:rsid w:val="00BE4595"/>
    <w:rsid w:val="00BE721D"/>
    <w:rsid w:val="00BF12AC"/>
    <w:rsid w:val="00BF33B3"/>
    <w:rsid w:val="00C01120"/>
    <w:rsid w:val="00C06AF0"/>
    <w:rsid w:val="00C34B6F"/>
    <w:rsid w:val="00C42EE5"/>
    <w:rsid w:val="00C45EB3"/>
    <w:rsid w:val="00C510F0"/>
    <w:rsid w:val="00C53BD2"/>
    <w:rsid w:val="00C54B4F"/>
    <w:rsid w:val="00C57B63"/>
    <w:rsid w:val="00C62737"/>
    <w:rsid w:val="00C662AE"/>
    <w:rsid w:val="00C671B2"/>
    <w:rsid w:val="00C71758"/>
    <w:rsid w:val="00C75053"/>
    <w:rsid w:val="00C81658"/>
    <w:rsid w:val="00C83130"/>
    <w:rsid w:val="00C92A8A"/>
    <w:rsid w:val="00C97611"/>
    <w:rsid w:val="00CA12B9"/>
    <w:rsid w:val="00CB0751"/>
    <w:rsid w:val="00CB532A"/>
    <w:rsid w:val="00CB58AF"/>
    <w:rsid w:val="00CB5A1C"/>
    <w:rsid w:val="00CB5FF7"/>
    <w:rsid w:val="00CB6F25"/>
    <w:rsid w:val="00CC18C2"/>
    <w:rsid w:val="00CC3C32"/>
    <w:rsid w:val="00CD11EF"/>
    <w:rsid w:val="00CD5517"/>
    <w:rsid w:val="00CE28B3"/>
    <w:rsid w:val="00CE6697"/>
    <w:rsid w:val="00CF18D6"/>
    <w:rsid w:val="00CF2ACF"/>
    <w:rsid w:val="00CF36A9"/>
    <w:rsid w:val="00CF6586"/>
    <w:rsid w:val="00CF7B95"/>
    <w:rsid w:val="00D02B39"/>
    <w:rsid w:val="00D05FD8"/>
    <w:rsid w:val="00D063A5"/>
    <w:rsid w:val="00D07E26"/>
    <w:rsid w:val="00D12B3A"/>
    <w:rsid w:val="00D206B4"/>
    <w:rsid w:val="00D27AD7"/>
    <w:rsid w:val="00D3442E"/>
    <w:rsid w:val="00D40C7D"/>
    <w:rsid w:val="00D439C9"/>
    <w:rsid w:val="00D44E43"/>
    <w:rsid w:val="00D5226E"/>
    <w:rsid w:val="00D551D7"/>
    <w:rsid w:val="00D55233"/>
    <w:rsid w:val="00D600CC"/>
    <w:rsid w:val="00D60FA5"/>
    <w:rsid w:val="00D6350D"/>
    <w:rsid w:val="00D64812"/>
    <w:rsid w:val="00D661B0"/>
    <w:rsid w:val="00D7164D"/>
    <w:rsid w:val="00D751BD"/>
    <w:rsid w:val="00D76917"/>
    <w:rsid w:val="00D770E3"/>
    <w:rsid w:val="00D87D14"/>
    <w:rsid w:val="00D922FC"/>
    <w:rsid w:val="00D9775D"/>
    <w:rsid w:val="00DA008C"/>
    <w:rsid w:val="00DA1480"/>
    <w:rsid w:val="00DA1F72"/>
    <w:rsid w:val="00DA23A2"/>
    <w:rsid w:val="00DA3580"/>
    <w:rsid w:val="00DA4103"/>
    <w:rsid w:val="00DA422B"/>
    <w:rsid w:val="00DA671B"/>
    <w:rsid w:val="00DA6DB8"/>
    <w:rsid w:val="00DB051A"/>
    <w:rsid w:val="00DB6E21"/>
    <w:rsid w:val="00DD3686"/>
    <w:rsid w:val="00DE0533"/>
    <w:rsid w:val="00DF0062"/>
    <w:rsid w:val="00DF2B1F"/>
    <w:rsid w:val="00DF4614"/>
    <w:rsid w:val="00DF77D2"/>
    <w:rsid w:val="00E0030D"/>
    <w:rsid w:val="00E03AA2"/>
    <w:rsid w:val="00E078A7"/>
    <w:rsid w:val="00E124BD"/>
    <w:rsid w:val="00E20B4A"/>
    <w:rsid w:val="00E255D1"/>
    <w:rsid w:val="00E355D9"/>
    <w:rsid w:val="00E358A2"/>
    <w:rsid w:val="00E36DA8"/>
    <w:rsid w:val="00E40193"/>
    <w:rsid w:val="00E50B6C"/>
    <w:rsid w:val="00E51219"/>
    <w:rsid w:val="00E5636B"/>
    <w:rsid w:val="00E62EB6"/>
    <w:rsid w:val="00E700D6"/>
    <w:rsid w:val="00E7189E"/>
    <w:rsid w:val="00E73150"/>
    <w:rsid w:val="00E77149"/>
    <w:rsid w:val="00E822AC"/>
    <w:rsid w:val="00E82367"/>
    <w:rsid w:val="00E8392C"/>
    <w:rsid w:val="00E83961"/>
    <w:rsid w:val="00E90E55"/>
    <w:rsid w:val="00E919C4"/>
    <w:rsid w:val="00E91BB0"/>
    <w:rsid w:val="00E93749"/>
    <w:rsid w:val="00EA07A5"/>
    <w:rsid w:val="00EA6E7A"/>
    <w:rsid w:val="00EB2071"/>
    <w:rsid w:val="00EB5827"/>
    <w:rsid w:val="00EB61C5"/>
    <w:rsid w:val="00EC0033"/>
    <w:rsid w:val="00EC65BF"/>
    <w:rsid w:val="00EC6896"/>
    <w:rsid w:val="00EC7DFC"/>
    <w:rsid w:val="00EE0D99"/>
    <w:rsid w:val="00EE5130"/>
    <w:rsid w:val="00EF4489"/>
    <w:rsid w:val="00F0414D"/>
    <w:rsid w:val="00F04BBE"/>
    <w:rsid w:val="00F07D30"/>
    <w:rsid w:val="00F10517"/>
    <w:rsid w:val="00F3158F"/>
    <w:rsid w:val="00F32481"/>
    <w:rsid w:val="00F362E8"/>
    <w:rsid w:val="00F36721"/>
    <w:rsid w:val="00F461DC"/>
    <w:rsid w:val="00F464DB"/>
    <w:rsid w:val="00F55FAB"/>
    <w:rsid w:val="00F56116"/>
    <w:rsid w:val="00F566DD"/>
    <w:rsid w:val="00F635E5"/>
    <w:rsid w:val="00F70715"/>
    <w:rsid w:val="00F7464C"/>
    <w:rsid w:val="00F74C6B"/>
    <w:rsid w:val="00F76E4F"/>
    <w:rsid w:val="00F77928"/>
    <w:rsid w:val="00F9643B"/>
    <w:rsid w:val="00FA2F24"/>
    <w:rsid w:val="00FA5410"/>
    <w:rsid w:val="00FB2E0D"/>
    <w:rsid w:val="00FC4B99"/>
    <w:rsid w:val="00FC7141"/>
    <w:rsid w:val="00FD58B6"/>
    <w:rsid w:val="00FF4BEA"/>
    <w:rsid w:val="00FF629E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F46FF"/>
  <w15:docId w15:val="{016825D9-4727-49E2-8CAA-FC890D52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744E"/>
    <w:pPr>
      <w:bidi/>
    </w:pPr>
    <w:rPr>
      <w:rFonts w:ascii="Calibri" w:eastAsia="Calibri" w:hAnsi="Calibri" w:cs="Arial"/>
    </w:rPr>
  </w:style>
  <w:style w:type="paragraph" w:styleId="2">
    <w:name w:val="heading 2"/>
    <w:basedOn w:val="a"/>
    <w:next w:val="a"/>
    <w:link w:val="20"/>
    <w:uiPriority w:val="9"/>
    <w:unhideWhenUsed/>
    <w:qFormat/>
    <w:rsid w:val="008B627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basedOn w:val="a0"/>
    <w:link w:val="2"/>
    <w:uiPriority w:val="9"/>
    <w:rsid w:val="008B627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table" w:styleId="a3">
    <w:name w:val="Table Grid"/>
    <w:basedOn w:val="a1"/>
    <w:uiPriority w:val="39"/>
    <w:rsid w:val="008B627E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8B627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כותרת תחתונה תו"/>
    <w:basedOn w:val="a0"/>
    <w:link w:val="a4"/>
    <w:uiPriority w:val="99"/>
    <w:rsid w:val="008B627E"/>
    <w:rPr>
      <w:rFonts w:ascii="Calibri" w:eastAsia="Calibri" w:hAnsi="Calibri" w:cs="Arial"/>
    </w:rPr>
  </w:style>
  <w:style w:type="character" w:styleId="a6">
    <w:name w:val="annotation reference"/>
    <w:uiPriority w:val="99"/>
    <w:semiHidden/>
    <w:unhideWhenUsed/>
    <w:rsid w:val="008B627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8B627E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rsid w:val="008B627E"/>
    <w:rPr>
      <w:rFonts w:ascii="Calibri" w:eastAsia="Calibri" w:hAnsi="Calibri" w:cs="Arial"/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8B627E"/>
  </w:style>
  <w:style w:type="paragraph" w:styleId="aa">
    <w:name w:val="Balloon Text"/>
    <w:basedOn w:val="a"/>
    <w:link w:val="ab"/>
    <w:uiPriority w:val="99"/>
    <w:semiHidden/>
    <w:unhideWhenUsed/>
    <w:rsid w:val="00836BF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836BF4"/>
    <w:rPr>
      <w:rFonts w:ascii="Tahoma" w:eastAsia="Calibri" w:hAnsi="Tahoma" w:cs="Tahoma"/>
      <w:sz w:val="18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B50E4E"/>
    <w:rPr>
      <w:b/>
      <w:bCs/>
    </w:rPr>
  </w:style>
  <w:style w:type="character" w:customStyle="1" w:styleId="ad">
    <w:name w:val="נושא הערה תו"/>
    <w:basedOn w:val="a8"/>
    <w:link w:val="ac"/>
    <w:uiPriority w:val="99"/>
    <w:semiHidden/>
    <w:rsid w:val="00B50E4E"/>
    <w:rPr>
      <w:rFonts w:ascii="Calibri" w:eastAsia="Calibri" w:hAnsi="Calibri" w:cs="Arial"/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10679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106794"/>
    <w:rPr>
      <w:rFonts w:ascii="Calibri" w:eastAsia="Calibri" w:hAnsi="Calibri" w:cs="Arial"/>
    </w:rPr>
  </w:style>
  <w:style w:type="paragraph" w:styleId="af0">
    <w:name w:val="Revision"/>
    <w:hidden/>
    <w:uiPriority w:val="99"/>
    <w:semiHidden/>
    <w:rsid w:val="00AB6497"/>
    <w:pPr>
      <w:spacing w:after="0" w:line="240" w:lineRule="auto"/>
    </w:pPr>
    <w:rPr>
      <w:rFonts w:ascii="Calibri" w:eastAsia="Calibri" w:hAnsi="Calibri" w:cs="Arial"/>
    </w:rPr>
  </w:style>
  <w:style w:type="paragraph" w:styleId="af1">
    <w:name w:val="List Paragraph"/>
    <w:basedOn w:val="a"/>
    <w:uiPriority w:val="34"/>
    <w:qFormat/>
    <w:rsid w:val="00A240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cabi Health Services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קרן הוד</dc:creator>
  <cp:lastModifiedBy>קרן הוד</cp:lastModifiedBy>
  <cp:revision>2</cp:revision>
  <dcterms:created xsi:type="dcterms:W3CDTF">2021-04-14T20:18:00Z</dcterms:created>
  <dcterms:modified xsi:type="dcterms:W3CDTF">2021-04-14T20:18:00Z</dcterms:modified>
</cp:coreProperties>
</file>